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FFC4D" w14:textId="77777777" w:rsidR="00402010" w:rsidRPr="00402010" w:rsidRDefault="00402010" w:rsidP="004020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2010">
        <w:rPr>
          <w:rFonts w:ascii="Times New Roman" w:hAnsi="Times New Roman" w:cs="Times New Roman"/>
          <w:b/>
          <w:bCs/>
          <w:sz w:val="24"/>
          <w:szCs w:val="24"/>
        </w:rPr>
        <w:t>Supplementary table 1: The premiers used in this study.</w:t>
      </w:r>
    </w:p>
    <w:p w14:paraId="14DF1B0C" w14:textId="77777777" w:rsidR="00402010" w:rsidRPr="0020417C" w:rsidRDefault="00402010" w:rsidP="0040201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77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6"/>
        <w:gridCol w:w="4413"/>
      </w:tblGrid>
      <w:tr w:rsidR="00402010" w:rsidRPr="0020417C" w14:paraId="41532FA9" w14:textId="77777777" w:rsidTr="006A0952">
        <w:trPr>
          <w:cantSplit/>
          <w:trHeight w:val="340"/>
          <w:jc w:val="center"/>
        </w:trPr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D659D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3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01219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 sequenc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041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5’-3’)</w:t>
            </w:r>
          </w:p>
        </w:tc>
      </w:tr>
      <w:tr w:rsidR="00402010" w:rsidRPr="0020417C" w14:paraId="19468CAF" w14:textId="77777777" w:rsidTr="006A0952">
        <w:trPr>
          <w:cantSplit/>
          <w:trHeight w:val="340"/>
          <w:jc w:val="center"/>
        </w:trPr>
        <w:tc>
          <w:tcPr>
            <w:tcW w:w="148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8336C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GAPDH (F)</w:t>
            </w:r>
          </w:p>
        </w:tc>
        <w:tc>
          <w:tcPr>
            <w:tcW w:w="352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98595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AGCTACTCGCGGCTTTACG</w:t>
            </w:r>
          </w:p>
        </w:tc>
      </w:tr>
      <w:tr w:rsidR="00402010" w:rsidRPr="0020417C" w14:paraId="09B4CB8E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FCA19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GAPDH (R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90796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ATCCGTTCACACCGACCTTC</w:t>
            </w:r>
          </w:p>
        </w:tc>
      </w:tr>
      <w:tr w:rsidR="00402010" w:rsidRPr="0020417C" w14:paraId="7D8C4ACD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1B3B1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Caspase-3 (F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7747B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AAGAGCAGCATGACCTCTCAC</w:t>
            </w:r>
          </w:p>
        </w:tc>
      </w:tr>
      <w:tr w:rsidR="00402010" w:rsidRPr="0020417C" w14:paraId="6D010EF8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E9C8D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Caspase-3 (R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88D49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CTGCCTGAAATCATTGCCT</w:t>
            </w:r>
          </w:p>
        </w:tc>
      </w:tr>
      <w:tr w:rsidR="00402010" w:rsidRPr="0020417C" w14:paraId="55DD9BB2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83E0C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0417C">
              <w:rPr>
                <w:rFonts w:ascii="Times New Roman" w:hAnsi="Times New Roman" w:cs="Times New Roman"/>
                <w:color w:val="000000" w:themeColor="text1"/>
              </w:rPr>
              <w:t>Bax</w:t>
            </w:r>
            <w:proofErr w:type="spellEnd"/>
            <w:r w:rsidRPr="0020417C">
              <w:rPr>
                <w:rFonts w:ascii="Times New Roman" w:hAnsi="Times New Roman" w:cs="Times New Roman"/>
                <w:color w:val="000000" w:themeColor="text1"/>
              </w:rPr>
              <w:t xml:space="preserve"> (F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1393D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CGACCGACAAGGAGCTAGAGG</w:t>
            </w:r>
          </w:p>
        </w:tc>
      </w:tr>
      <w:tr w:rsidR="00402010" w:rsidRPr="0020417C" w14:paraId="3EA44B8A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AE0E5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0417C">
              <w:rPr>
                <w:rFonts w:ascii="Times New Roman" w:hAnsi="Times New Roman" w:cs="Times New Roman"/>
                <w:color w:val="000000" w:themeColor="text1"/>
              </w:rPr>
              <w:t>Bax</w:t>
            </w:r>
            <w:proofErr w:type="spellEnd"/>
            <w:r w:rsidRPr="0020417C">
              <w:rPr>
                <w:rFonts w:ascii="Times New Roman" w:hAnsi="Times New Roman" w:cs="Times New Roman"/>
                <w:color w:val="000000" w:themeColor="text1"/>
              </w:rPr>
              <w:t xml:space="preserve"> (R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273E2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CCGTGACAGGCTTGGCACTA</w:t>
            </w:r>
          </w:p>
        </w:tc>
      </w:tr>
      <w:tr w:rsidR="00402010" w:rsidRPr="0020417C" w14:paraId="28B41336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2CDF1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Bcl2 (F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3641A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GTGTATGACCAATACTTGCCAC</w:t>
            </w:r>
          </w:p>
        </w:tc>
      </w:tr>
      <w:tr w:rsidR="00402010" w:rsidRPr="0020417C" w14:paraId="1EA153D3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1C953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Bcl2 (R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52C4D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ACTGCCACTGTTGGAGAC</w:t>
            </w:r>
          </w:p>
        </w:tc>
      </w:tr>
      <w:tr w:rsidR="00402010" w:rsidRPr="0020417C" w14:paraId="2AEC7A39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994EE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Fos (F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328AF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ATGTTGCCGCATCTGTGTGT</w:t>
            </w:r>
          </w:p>
        </w:tc>
      </w:tr>
      <w:tr w:rsidR="00402010" w:rsidRPr="0020417C" w14:paraId="61864AD8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99C78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Fos (R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49789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CTGCTTTCTGCCCCTTTGGC</w:t>
            </w:r>
          </w:p>
        </w:tc>
      </w:tr>
      <w:tr w:rsidR="00402010" w:rsidRPr="0020417C" w14:paraId="545DD13F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225C5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NFATC-1 (F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FE696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GGCTACCGGGTACCCTACAG</w:t>
            </w:r>
          </w:p>
        </w:tc>
      </w:tr>
      <w:tr w:rsidR="00402010" w:rsidRPr="0020417C" w14:paraId="6CECA107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1460A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NFATC-1 (R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8B38B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AGATTGCTCCTGGTCTGCAA</w:t>
            </w:r>
          </w:p>
        </w:tc>
      </w:tr>
      <w:tr w:rsidR="00402010" w:rsidRPr="0020417C" w14:paraId="6493EF33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EA78F6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TRAP (F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2F531A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GTGTATGAGCAATACTTGGCAC</w:t>
            </w:r>
          </w:p>
        </w:tc>
      </w:tr>
      <w:tr w:rsidR="00402010" w:rsidRPr="0020417C" w14:paraId="1B9E0B28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4C60CE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TRAP (R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2A7A2D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ACTGCCTCTGTTGGTGAC</w:t>
            </w:r>
          </w:p>
        </w:tc>
      </w:tr>
      <w:tr w:rsidR="00402010" w:rsidRPr="0020417C" w14:paraId="1E3891A6" w14:textId="77777777" w:rsidTr="006A0952">
        <w:trPr>
          <w:cantSplit/>
          <w:trHeight w:val="340"/>
          <w:jc w:val="center"/>
        </w:trPr>
        <w:tc>
          <w:tcPr>
            <w:tcW w:w="14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ECC49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CTSK (F)</w:t>
            </w:r>
          </w:p>
        </w:tc>
        <w:tc>
          <w:tcPr>
            <w:tcW w:w="35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FBC53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ATGAGCAGCATGAGCTCTCAC</w:t>
            </w:r>
          </w:p>
        </w:tc>
      </w:tr>
      <w:tr w:rsidR="00402010" w:rsidRPr="0020417C" w14:paraId="6B866DE0" w14:textId="77777777" w:rsidTr="006A0952">
        <w:trPr>
          <w:cantSplit/>
          <w:trHeight w:val="340"/>
          <w:jc w:val="center"/>
        </w:trPr>
        <w:tc>
          <w:tcPr>
            <w:tcW w:w="148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384A71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CTSK (R)</w:t>
            </w:r>
          </w:p>
        </w:tc>
        <w:tc>
          <w:tcPr>
            <w:tcW w:w="352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8CD9A5" w14:textId="77777777" w:rsidR="00402010" w:rsidRPr="0020417C" w:rsidRDefault="00402010" w:rsidP="006A095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17C">
              <w:rPr>
                <w:rFonts w:ascii="Times New Roman" w:hAnsi="Times New Roman" w:cs="Times New Roman"/>
                <w:color w:val="000000" w:themeColor="text1"/>
              </w:rPr>
              <w:t>CAGCCTGAAATCTTTGCCT</w:t>
            </w:r>
          </w:p>
        </w:tc>
      </w:tr>
    </w:tbl>
    <w:p w14:paraId="1F320989" w14:textId="77777777" w:rsidR="00402010" w:rsidRPr="0020417C" w:rsidRDefault="00402010" w:rsidP="004020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49A9E" w14:textId="77777777" w:rsidR="00402010" w:rsidRPr="0020417C" w:rsidRDefault="00402010" w:rsidP="00402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CC950A" w14:textId="77777777" w:rsidR="00402010" w:rsidRPr="0020417C" w:rsidRDefault="00402010" w:rsidP="00402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7E5ADA" w14:textId="77777777" w:rsidR="00402010" w:rsidRPr="0020417C" w:rsidRDefault="00402010" w:rsidP="00402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703C34" w14:textId="77777777" w:rsidR="00402010" w:rsidRPr="0020417C" w:rsidRDefault="00402010" w:rsidP="00402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27D04" w14:textId="77777777" w:rsidR="00402010" w:rsidRPr="0020417C" w:rsidRDefault="00402010" w:rsidP="00402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2F266" w14:textId="77777777" w:rsidR="00402010" w:rsidRPr="0020417C" w:rsidRDefault="00402010" w:rsidP="00402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E460AA" w14:textId="7021703F" w:rsidR="00402010" w:rsidRPr="00402010" w:rsidRDefault="00402010" w:rsidP="004020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417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Details of primary and secondary antibodies</w:t>
      </w:r>
    </w:p>
    <w:tbl>
      <w:tblPr>
        <w:tblStyle w:val="a7"/>
        <w:tblpPr w:leftFromText="180" w:rightFromText="180" w:vertAnchor="page" w:horzAnchor="margin" w:tblpY="210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985"/>
        <w:gridCol w:w="1559"/>
      </w:tblGrid>
      <w:tr w:rsidR="00402010" w:rsidRPr="0020417C" w14:paraId="3864C493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3BD443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4ABED1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8745C6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8C7B58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20417C">
              <w:rPr>
                <w:rFonts w:ascii="Times New Roman" w:hAnsi="Times New Roman" w:cs="Times New Roman"/>
                <w:sz w:val="24"/>
                <w:szCs w:val="24"/>
              </w:rPr>
              <w:softHyphen/>
              <w:t>Catalog no.</w:t>
            </w:r>
          </w:p>
        </w:tc>
      </w:tr>
      <w:tr w:rsidR="00402010" w:rsidRPr="0020417C" w14:paraId="1CBC18F4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D5FA92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FA6B3D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CF0BF7B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AEE8DA1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0120</w:t>
            </w:r>
          </w:p>
        </w:tc>
      </w:tr>
      <w:tr w:rsidR="00402010" w:rsidRPr="0020417C" w14:paraId="460B9498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7161CB5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6584451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34194F2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5FBC043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6139</w:t>
            </w:r>
          </w:p>
        </w:tc>
      </w:tr>
      <w:tr w:rsidR="00402010" w:rsidRPr="0020417C" w14:paraId="34E25F0D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5506548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Cleaved Caspase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84A61BC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943653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8F4DD81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7022</w:t>
            </w:r>
          </w:p>
        </w:tc>
      </w:tr>
      <w:tr w:rsidR="00402010" w:rsidRPr="0020417C" w14:paraId="27D8FA6E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65509C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IκB</w:t>
            </w:r>
            <w:proofErr w:type="spellEnd"/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8D2572D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8671F68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2CAC41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2859</w:t>
            </w:r>
          </w:p>
        </w:tc>
      </w:tr>
      <w:tr w:rsidR="00402010" w:rsidRPr="0020417C" w14:paraId="6308DCA4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0C0602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IκB</w:t>
            </w:r>
            <w:proofErr w:type="spellEnd"/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4F4F78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FA89924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07DF28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4812</w:t>
            </w:r>
          </w:p>
        </w:tc>
      </w:tr>
      <w:tr w:rsidR="00402010" w:rsidRPr="0020417C" w14:paraId="1608213D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6057AFC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p-P65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B4BF59A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C1A0FE7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E0ED9A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</w:p>
        </w:tc>
      </w:tr>
      <w:tr w:rsidR="00402010" w:rsidRPr="0020417C" w14:paraId="22661B10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0EFD10A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P65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B334919" w14:textId="2DF9C7D4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87FD1B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105B10E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8242</w:t>
            </w:r>
          </w:p>
        </w:tc>
      </w:tr>
      <w:tr w:rsidR="00402010" w:rsidRPr="0020417C" w14:paraId="48849972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28F866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p-P3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8CE34C0" w14:textId="14648649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9CA7F77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888F0A4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4001</w:t>
            </w:r>
          </w:p>
        </w:tc>
      </w:tr>
      <w:tr w:rsidR="00402010" w:rsidRPr="0020417C" w14:paraId="104A6B2D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1FF8A66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36D38AE" w14:textId="2F32AC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0244BF1" w14:textId="00AB7834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82497F" w14:textId="344A84D8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6456</w:t>
            </w:r>
          </w:p>
        </w:tc>
      </w:tr>
      <w:tr w:rsidR="00402010" w:rsidRPr="0020417C" w14:paraId="64278535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1FE4F41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p-JNK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433230A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D419D7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BF01377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3318</w:t>
            </w:r>
          </w:p>
        </w:tc>
      </w:tr>
      <w:tr w:rsidR="00402010" w:rsidRPr="0020417C" w14:paraId="18924DB9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B2E3F4F" w14:textId="22CCD99D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3F999C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F4BC54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9E9C75E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6318</w:t>
            </w:r>
          </w:p>
        </w:tc>
      </w:tr>
      <w:tr w:rsidR="00402010" w:rsidRPr="0020417C" w14:paraId="0F828B36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FBC6D53" w14:textId="7777777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p-ERK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ABAEF0E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071C720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F0E4B4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1015</w:t>
            </w:r>
          </w:p>
        </w:tc>
      </w:tr>
      <w:tr w:rsidR="00402010" w:rsidRPr="0020417C" w14:paraId="0BD45BB2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E23447A" w14:textId="27E6E7A6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06B617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846BEA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92CEEDD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0155</w:t>
            </w:r>
          </w:p>
        </w:tc>
      </w:tr>
      <w:tr w:rsidR="00402010" w:rsidRPr="0020417C" w14:paraId="27A7878A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CCE731C" w14:textId="704738F1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722E2E5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67506C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68501EC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-7021</w:t>
            </w:r>
          </w:p>
        </w:tc>
      </w:tr>
      <w:tr w:rsidR="00402010" w:rsidRPr="0020417C" w14:paraId="3E0ABB1E" w14:textId="77777777" w:rsidTr="00402010">
        <w:trPr>
          <w:trHeight w:val="595"/>
        </w:trPr>
        <w:tc>
          <w:tcPr>
            <w:tcW w:w="340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077393" w14:textId="7DA00B97" w:rsidR="00402010" w:rsidRPr="0020417C" w:rsidRDefault="00402010" w:rsidP="0040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HRP-Goat anti-rabbit IgG (H+L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E9C250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D07731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795DA8" w14:textId="77777777" w:rsidR="00402010" w:rsidRPr="0020417C" w:rsidRDefault="00402010" w:rsidP="0040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17C">
              <w:rPr>
                <w:rFonts w:ascii="Times New Roman" w:hAnsi="Times New Roman" w:cs="Times New Roman"/>
                <w:sz w:val="24"/>
                <w:szCs w:val="24"/>
              </w:rPr>
              <w:t>S001</w:t>
            </w:r>
          </w:p>
        </w:tc>
      </w:tr>
    </w:tbl>
    <w:p w14:paraId="6F00ADD2" w14:textId="6FD71652" w:rsidR="00B505E8" w:rsidRDefault="00B505E8"/>
    <w:p w14:paraId="0FB03298" w14:textId="6852F19D" w:rsidR="00B51345" w:rsidRDefault="00B51345"/>
    <w:p w14:paraId="03934BA9" w14:textId="77777777" w:rsidR="00B51345" w:rsidRDefault="00B51345"/>
    <w:p w14:paraId="1FECE1EB" w14:textId="77777777" w:rsidR="00B51345" w:rsidRDefault="00B51345"/>
    <w:p w14:paraId="179C0F1C" w14:textId="6DE55E6B" w:rsidR="00B51345" w:rsidRDefault="00B51345"/>
    <w:p w14:paraId="633F2BB5" w14:textId="77777777" w:rsidR="00655ACE" w:rsidRDefault="00655ACE"/>
    <w:p w14:paraId="0F9FE6BC" w14:textId="77777777" w:rsidR="00655ACE" w:rsidRDefault="00655ACE"/>
    <w:p w14:paraId="754918AB" w14:textId="77777777" w:rsidR="00655ACE" w:rsidRDefault="00655ACE"/>
    <w:p w14:paraId="274E0D4D" w14:textId="77777777" w:rsidR="00655ACE" w:rsidRDefault="00655ACE"/>
    <w:p w14:paraId="3C7C38B3" w14:textId="77777777" w:rsidR="00655ACE" w:rsidRDefault="00655ACE"/>
    <w:p w14:paraId="78D78257" w14:textId="42C8F0D5" w:rsidR="00B51345" w:rsidRPr="00655ACE" w:rsidRDefault="00655AC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DB5CEB9" wp14:editId="2D9E8486">
            <wp:simplePos x="0" y="0"/>
            <wp:positionH relativeFrom="margin">
              <wp:posOffset>617855</wp:posOffset>
            </wp:positionH>
            <wp:positionV relativeFrom="paragraph">
              <wp:posOffset>55245</wp:posOffset>
            </wp:positionV>
            <wp:extent cx="4114800" cy="2415540"/>
            <wp:effectExtent l="0" t="0" r="0" b="3810"/>
            <wp:wrapTopAndBottom/>
            <wp:docPr id="3105418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541873" name="图片 31054187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7" b="11328"/>
                    <a:stretch/>
                  </pic:blipFill>
                  <pic:spPr bwMode="auto">
                    <a:xfrm>
                      <a:off x="0" y="0"/>
                      <a:ext cx="4114800" cy="2415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51345" w:rsidRPr="00B5134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B51345" w:rsidRPr="00B51345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B51345" w:rsidRPr="00655ACE">
        <w:rPr>
          <w:rFonts w:ascii="Times New Roman" w:hAnsi="Times New Roman" w:cs="Times New Roman"/>
          <w:sz w:val="24"/>
          <w:szCs w:val="24"/>
        </w:rPr>
        <w:t>Quantification of p38 activation as the ratio between phosphorylated and non-phosphorylated forms of proteins</w:t>
      </w:r>
    </w:p>
    <w:p w14:paraId="00B7DE59" w14:textId="07A31CF3" w:rsidR="00B947EF" w:rsidRDefault="00B947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BEFAF2" w14:textId="785B9EA3" w:rsidR="00B947EF" w:rsidRDefault="00B947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0D740124" wp14:editId="5F767254">
            <wp:extent cx="5274310" cy="3664585"/>
            <wp:effectExtent l="0" t="0" r="2540" b="0"/>
            <wp:docPr id="17217344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734412" name="图片 17217344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79F5B" w14:textId="5FD8647C" w:rsidR="00B947EF" w:rsidRPr="00B947EF" w:rsidRDefault="00B947EF" w:rsidP="00B947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47EF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B947EF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B947EF">
        <w:rPr>
          <w:rFonts w:ascii="Times New Roman" w:hAnsi="Times New Roman" w:cs="Times New Roman"/>
          <w:sz w:val="24"/>
          <w:szCs w:val="24"/>
        </w:rPr>
        <w:t xml:space="preserve">Validation of the mouse humanization. </w:t>
      </w:r>
      <w:r w:rsidRPr="00B947EF">
        <w:rPr>
          <w:rFonts w:ascii="Times New Roman" w:hAnsi="Times New Roman" w:cs="Times New Roman" w:hint="eastAsia"/>
          <w:sz w:val="24"/>
          <w:szCs w:val="24"/>
        </w:rPr>
        <w:t>(</w:t>
      </w:r>
      <w:r w:rsidRPr="00B947EF">
        <w:rPr>
          <w:rFonts w:ascii="Times New Roman" w:hAnsi="Times New Roman" w:cs="Times New Roman"/>
          <w:sz w:val="24"/>
          <w:szCs w:val="24"/>
        </w:rPr>
        <w:t>A) The f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47EF">
        <w:rPr>
          <w:rFonts w:ascii="Times New Roman" w:hAnsi="Times New Roman" w:cs="Times New Roman"/>
          <w:sz w:val="24"/>
          <w:szCs w:val="24"/>
        </w:rPr>
        <w:t>cytometry analysis was used to calculate engraftment efficiency. % Graft was calculated as the proportion of human CD45</w:t>
      </w:r>
      <w:r w:rsidRPr="00B947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947EF">
        <w:rPr>
          <w:rFonts w:ascii="Times New Roman" w:hAnsi="Times New Roman" w:cs="Times New Roman"/>
          <w:sz w:val="24"/>
          <w:szCs w:val="24"/>
        </w:rPr>
        <w:t xml:space="preserve"> cells in the total CD45</w:t>
      </w:r>
      <w:r w:rsidRPr="00B947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947EF">
        <w:rPr>
          <w:rFonts w:ascii="Times New Roman" w:hAnsi="Times New Roman" w:cs="Times New Roman"/>
          <w:sz w:val="24"/>
          <w:szCs w:val="24"/>
        </w:rPr>
        <w:t xml:space="preserve"> cell population (human and mouse) in peripheral blood</w:t>
      </w:r>
      <w:r w:rsidRPr="00B947EF">
        <w:rPr>
          <w:rFonts w:ascii="Times New Roman" w:hAnsi="Times New Roman" w:cs="Times New Roman" w:hint="eastAsia"/>
          <w:sz w:val="24"/>
          <w:szCs w:val="24"/>
        </w:rPr>
        <w:t>.</w:t>
      </w:r>
      <w:r w:rsidRPr="00B947EF">
        <w:rPr>
          <w:rFonts w:ascii="Times New Roman" w:hAnsi="Times New Roman" w:cs="Times New Roman"/>
          <w:sz w:val="24"/>
          <w:szCs w:val="24"/>
        </w:rPr>
        <w:t xml:space="preserve"> (B) Immunofluorescence staining and quantification for human CD14 in the spleens of the mice. </w:t>
      </w:r>
    </w:p>
    <w:sectPr w:rsidR="00B947EF" w:rsidRPr="00B94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0CC40" w14:textId="77777777" w:rsidR="002B2859" w:rsidRDefault="002B2859" w:rsidP="00402010">
      <w:r>
        <w:separator/>
      </w:r>
    </w:p>
  </w:endnote>
  <w:endnote w:type="continuationSeparator" w:id="0">
    <w:p w14:paraId="148277EA" w14:textId="77777777" w:rsidR="002B2859" w:rsidRDefault="002B2859" w:rsidP="00402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3B3D7" w14:textId="77777777" w:rsidR="002B2859" w:rsidRDefault="002B2859" w:rsidP="00402010">
      <w:r>
        <w:separator/>
      </w:r>
    </w:p>
  </w:footnote>
  <w:footnote w:type="continuationSeparator" w:id="0">
    <w:p w14:paraId="4708B284" w14:textId="77777777" w:rsidR="002B2859" w:rsidRDefault="002B2859" w:rsidP="00402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BC5"/>
    <w:rsid w:val="00051DFC"/>
    <w:rsid w:val="00194BC5"/>
    <w:rsid w:val="00282338"/>
    <w:rsid w:val="002B2859"/>
    <w:rsid w:val="00391596"/>
    <w:rsid w:val="00402010"/>
    <w:rsid w:val="004B68DD"/>
    <w:rsid w:val="00655ACE"/>
    <w:rsid w:val="007C28BF"/>
    <w:rsid w:val="00B505E8"/>
    <w:rsid w:val="00B51345"/>
    <w:rsid w:val="00B947EF"/>
    <w:rsid w:val="00F10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9EB09"/>
  <w15:chartTrackingRefBased/>
  <w15:docId w15:val="{33245D66-9D54-40B2-BA7D-19F52459F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0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0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0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010"/>
    <w:rPr>
      <w:sz w:val="18"/>
      <w:szCs w:val="18"/>
    </w:rPr>
  </w:style>
  <w:style w:type="table" w:styleId="a7">
    <w:name w:val="Table Grid"/>
    <w:basedOn w:val="a1"/>
    <w:uiPriority w:val="39"/>
    <w:rsid w:val="00402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4020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ubo</dc:creator>
  <cp:keywords/>
  <dc:description/>
  <cp:lastModifiedBy>yubo shi</cp:lastModifiedBy>
  <cp:revision>6</cp:revision>
  <dcterms:created xsi:type="dcterms:W3CDTF">2023-08-20T12:08:00Z</dcterms:created>
  <dcterms:modified xsi:type="dcterms:W3CDTF">2024-03-08T05:42:00Z</dcterms:modified>
</cp:coreProperties>
</file>